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>ABLE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b/>
          <w:szCs w:val="24"/>
        </w:rPr>
        <w:t>|</w:t>
      </w:r>
      <w:r>
        <w:rPr/>
        <w:t>Summary of landscape elements contributing to the spatial dynamic of SFTS in Hubei Province, 2011 to 2016.</w:t>
      </w:r>
    </w:p>
    <w:tbl>
      <w:tblPr>
        <w:tblW w:w="140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5"/>
        <w:gridCol w:w="2344"/>
        <w:gridCol w:w="2192"/>
        <w:gridCol w:w="1015"/>
        <w:gridCol w:w="239"/>
        <w:gridCol w:w="2431"/>
        <w:gridCol w:w="1039"/>
      </w:tblGrid>
      <w:tr>
        <w:trPr>
          <w:trHeight w:val="285" w:hRule="atLeast"/>
        </w:trPr>
        <w:tc>
          <w:tcPr>
            <w:tcW w:w="483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Variables (Unit)</w:t>
            </w:r>
          </w:p>
        </w:tc>
        <w:tc>
          <w:tcPr>
            <w:tcW w:w="234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Average yearly incidence (95%CI, per 100,000 person-years)</w:t>
            </w:r>
          </w:p>
        </w:tc>
        <w:tc>
          <w:tcPr>
            <w:tcW w:w="320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Univariate analysis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</w:r>
          </w:p>
        </w:tc>
        <w:tc>
          <w:tcPr>
            <w:tcW w:w="347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Multivariate analysis</w:t>
            </w:r>
          </w:p>
        </w:tc>
      </w:tr>
      <w:tr>
        <w:trPr>
          <w:trHeight w:val="660" w:hRule="atLeast"/>
        </w:trPr>
        <w:tc>
          <w:tcPr>
            <w:tcW w:w="483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</w:r>
          </w:p>
        </w:tc>
        <w:tc>
          <w:tcPr>
            <w:tcW w:w="234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</w:r>
          </w:p>
        </w:tc>
        <w:tc>
          <w:tcPr>
            <w:tcW w:w="21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Crude IRR (95% CI)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valu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Adjusted IRR (95% CI)</w:t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4"/>
              </w:rPr>
              <w:t>value</w:t>
            </w:r>
          </w:p>
        </w:tc>
      </w:tr>
      <w:tr>
        <w:trPr>
          <w:trHeight w:val="36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ensity of cattle (categorical, 100heads per k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8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 0.1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4 (0.02-0.06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-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2 (0.08-0.17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gt;0.3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1 (0.26-0.37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ensity of cattle (continuous, 100 heads per k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63 (3.06-10.38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03 (1.38-3.00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 0.001</w:t>
            </w:r>
          </w:p>
        </w:tc>
      </w:tr>
      <w:tr>
        <w:trPr>
          <w:trHeight w:val="36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ensity of goat (categorical, 100 heads per k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1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3 (0.01-0.04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1-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0 (0.15-0.25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gt;0.1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9 (0.24-0.34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ensity of goat (continuous, 100 heads per k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57 (0.63-3.93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ensity of human population (categorical, 100 persons per k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 2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3 (0.18-0.28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 -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9 (0.15-0.23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gt; 5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3 (0.02-0.05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ensity of human population (continuous, 100 persons per k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98 (0.98-0.99) 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ercentage coverage of forest (categorical, 10%)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4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3 (0.02-0.05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4-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1 (0.17- 0.26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gt;1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2 (0.18-0.28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ercentage coverage of forest (continuous, 10%)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10 (0.94-1.28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ercentage coverage of irrigated cropland (categorical, 10%)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1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6 (0.03-0.09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1-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6 (0.03-0.09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gt;2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5 (0.30-0.40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ercentage coverage of irrigated cropland (continuous, 10%)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.30 (1.23-1.38) 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ercentage coverage of rainfed cropland (categorical, 10%)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1.5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5 (0.29-0.41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5-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1 (0.08-0.15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gt;6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5(0.02-0.07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ercentage coverage of rainfed cropland (continuous, 10%)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70 (0.65-0.75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71 (0.66-0.76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ercentage coverage of grassland (categorical, 10%)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15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8 (0.06-0.10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5-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3 (0.18-0.27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gt;1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8 (0.13-0.22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ercentage coverage of grassland (continuous, 10%)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02 (0.83-1.27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8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Quadratic percentage coverage of grassland (continuous)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9 (0.96-1.0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ercentage coverage of built-up land (categorical, 10%)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3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1 (0.16-0.26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3-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7 (0-.22-0.33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gt;0.5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3 (0.02-0.04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ercentage coverage of built-up land (continuous, 10%)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2 (0.52-0.74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9 (0.50-0.69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Quadratic coverage of built-up land (continuous)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6 (0.95-0.98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Temperature (categorical, 2 </w:t>
            </w:r>
            <w:r>
              <w:rPr>
                <w:rFonts w:cs="宋体;SimSun" w:ascii="宋体;SimSun" w:hAnsi="宋体;SimSun"/>
                <w:color w:val="000000"/>
                <w:kern w:val="0"/>
                <w:szCs w:val="24"/>
              </w:rPr>
              <w:t>℃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 11.7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8 (0.13-0.22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.7-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6 (0.13-0.20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gt; 12.2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5 (0.11-0.18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Temperature (continuous, 2 </w:t>
            </w:r>
            <w:r>
              <w:rPr>
                <w:rFonts w:cs="宋体;SimSun" w:ascii="宋体;SimSun" w:hAnsi="宋体;SimSun"/>
                <w:color w:val="000000"/>
                <w:kern w:val="0"/>
                <w:szCs w:val="24"/>
              </w:rPr>
              <w:t>℃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78 (0.66-0.92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83 (0.71-0.97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lative humidity (categorical, 10%)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7.5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7 (0.13-0.21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.5-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7 (0.13-0.20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gt;8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9 (0.01-0.17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Relative humidity (continuous, 10%)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89 (1.29-1.77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72 (1.18-2.50)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recipitation (categorical, 100mm)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5.5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9 (0.15- 0.24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5-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0 (0.07- 0.14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gt;6.8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9 (0.15- 0.23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recipitation (continuous, 100mm)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14 (1.05-1.23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Quadratic precipitation (continuous)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04 (1.01-1.07)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levation (categorical, 100m)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4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1 (0.00- 0.01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-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4 (0.19- 0.28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gt;1.8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6 (0.21- 0.32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levation (continuous, 100m)</w:t>
            </w:r>
          </w:p>
        </w:tc>
        <w:tc>
          <w:tcPr>
            <w:tcW w:w="23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1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5 (0.86-1.06)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47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4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2T07:20:00Z</dcterms:created>
  <dc:creator>Kevin</dc:creator>
  <dc:description/>
  <cp:keywords/>
  <dc:language>en-US</dc:language>
  <cp:lastModifiedBy>kevin</cp:lastModifiedBy>
  <dcterms:modified xsi:type="dcterms:W3CDTF">2017-03-01T15:0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Table 1.doc</vt:lpwstr>
  </property>
</Properties>
</file>